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13F" w:rsidRDefault="002572EE">
      <w:r w:rsidRPr="002572EE">
        <w:rPr>
          <w:b/>
        </w:rPr>
        <w:t>Supplementary Table 3</w:t>
      </w:r>
      <w:r>
        <w:t xml:space="preserve">. </w:t>
      </w:r>
      <w:bookmarkStart w:id="0" w:name="_GoBack"/>
      <w:r w:rsidRPr="006D2499">
        <w:t>Change in phenotypes over time</w:t>
      </w:r>
      <w:r w:rsidR="005B1FAF" w:rsidRPr="006D2499">
        <w:t xml:space="preserve"> (</w:t>
      </w:r>
      <w:r w:rsidR="003D2181" w:rsidRPr="006D2499">
        <w:t xml:space="preserve">standard deviation </w:t>
      </w:r>
      <w:r w:rsidR="005B1FAF" w:rsidRPr="006D2499">
        <w:t>per year)</w:t>
      </w:r>
      <w:r w:rsidRPr="006D2499">
        <w:t>.</w:t>
      </w:r>
      <w:bookmarkEnd w:id="0"/>
    </w:p>
    <w:p w:rsidR="00637C38" w:rsidRDefault="00983E8F">
      <w:r>
        <w:t>SE: standard error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964"/>
        <w:gridCol w:w="2410"/>
        <w:gridCol w:w="1134"/>
        <w:gridCol w:w="1559"/>
      </w:tblGrid>
      <w:tr w:rsidR="002572EE" w:rsidRPr="002572EE" w:rsidTr="00983E8F">
        <w:trPr>
          <w:trHeight w:val="30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2572EE" w:rsidRDefault="002572EE" w:rsidP="002572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enotyp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ndardised 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rip strength (r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9936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  <w:r w:rsidR="002572EE"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Grip strength (l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983E8F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orced expiratory volume (1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983E8F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orced vital capacit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983E8F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Forced expiratory ratio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983E8F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eak expiratory flow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</w:t>
            </w:r>
            <w:r w:rsidR="00983E8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git span backward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2572EE"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x10</w:t>
            </w:r>
            <w:r w:rsidR="002572EE" w:rsidRPr="00307CE5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8</w:t>
            </w:r>
            <w:r w:rsidR="002572EE"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</w:t>
            </w:r>
            <w:r w:rsidR="00983E8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ymbol searc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</w:t>
            </w:r>
            <w:r w:rsidR="00983E8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git symbol coding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</w:t>
            </w:r>
            <w:r w:rsidR="00983E8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trix reasoning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</w:t>
            </w:r>
            <w:r w:rsidR="00983E8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etter number sequencing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B</w:t>
            </w:r>
            <w:r w:rsidR="00983E8F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ock desig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6m walk time (s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  <w:tr w:rsidR="002572EE" w:rsidRPr="002572EE" w:rsidTr="00983E8F">
        <w:trPr>
          <w:trHeight w:val="30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2EE" w:rsidRPr="00993611" w:rsidRDefault="00144A17" w:rsidP="002572E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Telomere </w:t>
            </w:r>
            <w:r w:rsidR="002572EE" w:rsidRPr="00993611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lengt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-0.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72EE" w:rsidRPr="002572EE" w:rsidRDefault="002572EE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72EE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2EE" w:rsidRPr="002572EE" w:rsidRDefault="00993611" w:rsidP="00257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2x10</w:t>
            </w:r>
            <w:r w:rsidRPr="009936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6</w:t>
            </w:r>
          </w:p>
        </w:tc>
      </w:tr>
    </w:tbl>
    <w:p w:rsidR="002572EE" w:rsidRDefault="002572EE"/>
    <w:sectPr w:rsidR="00257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501"/>
    <w:rsid w:val="00144A17"/>
    <w:rsid w:val="002572EE"/>
    <w:rsid w:val="00307CE5"/>
    <w:rsid w:val="003D2181"/>
    <w:rsid w:val="0051513F"/>
    <w:rsid w:val="005B1FAF"/>
    <w:rsid w:val="00637C38"/>
    <w:rsid w:val="0066422A"/>
    <w:rsid w:val="006D2499"/>
    <w:rsid w:val="00707404"/>
    <w:rsid w:val="007B2501"/>
    <w:rsid w:val="00983E8F"/>
    <w:rsid w:val="0099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D2034-A9D8-4FAC-9C27-33573BE08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3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46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2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0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39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9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15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5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8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6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412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09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8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31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8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9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1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244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632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8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8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31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20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74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1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4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1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62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9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16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35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9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14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029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3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973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67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53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8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15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7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50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4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567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913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63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14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2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34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2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48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0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9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276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76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3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12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8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15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7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33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94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78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37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767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82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83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9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2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9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299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3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0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92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4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8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0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181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43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1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95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8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68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710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306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27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6070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19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27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8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1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3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76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66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5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474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439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19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7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97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4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217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1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83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9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9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77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277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29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7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97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9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10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04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0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9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0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21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03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24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9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94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322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3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519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071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80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263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441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87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539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3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44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413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0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75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62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76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7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4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853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5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91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92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8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482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31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9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09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 Anna</dc:creator>
  <cp:keywords/>
  <dc:description/>
  <cp:lastModifiedBy>STEVENSON Anna</cp:lastModifiedBy>
  <cp:revision>11</cp:revision>
  <dcterms:created xsi:type="dcterms:W3CDTF">2018-12-04T14:38:00Z</dcterms:created>
  <dcterms:modified xsi:type="dcterms:W3CDTF">2019-02-06T15:06:00Z</dcterms:modified>
</cp:coreProperties>
</file>